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50443D" w14:textId="3386563C" w:rsidR="00704584" w:rsidRPr="00C36D1C" w:rsidRDefault="00C36D1C" w:rsidP="00C36D1C">
      <w:pPr>
        <w:ind w:firstLine="0"/>
        <w:rPr>
          <w:sz w:val="18"/>
          <w:szCs w:val="18"/>
        </w:rPr>
      </w:pPr>
      <w:r w:rsidRPr="00C36D1C">
        <w:rPr>
          <w:sz w:val="18"/>
          <w:szCs w:val="18"/>
        </w:rPr>
        <w:t>Page numbers are those from the “Proscanned_SciRep_TrackChanges.docx” document.</w:t>
      </w:r>
    </w:p>
    <w:tbl>
      <w:tblPr>
        <w:tblStyle w:val="Grilledutableau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026"/>
        <w:gridCol w:w="1119"/>
      </w:tblGrid>
      <w:tr w:rsidR="00C36D1C" w:rsidRPr="00C36D1C" w14:paraId="124D26DA" w14:textId="77777777" w:rsidTr="007407AA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E3DA15D" w14:textId="77777777" w:rsidR="00C36D1C" w:rsidRPr="00C36D1C" w:rsidRDefault="00C36D1C" w:rsidP="00583E77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C36D1C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2D643C36" w14:textId="77777777" w:rsidR="00C36D1C" w:rsidRPr="00C36D1C" w:rsidRDefault="00C36D1C" w:rsidP="00583E77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C36D1C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7966ABC5" w14:textId="77777777" w:rsidR="00C36D1C" w:rsidRPr="00C36D1C" w:rsidRDefault="00C36D1C" w:rsidP="00583E77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026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2D8A1B2" w14:textId="77777777" w:rsidR="00C36D1C" w:rsidRPr="00C36D1C" w:rsidRDefault="00C36D1C" w:rsidP="00583E77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C36D1C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1119" w:type="dxa"/>
            <w:tcBorders>
              <w:left w:val="nil"/>
            </w:tcBorders>
            <w:shd w:val="clear" w:color="auto" w:fill="E5B8B7" w:themeFill="accent2" w:themeFillTint="66"/>
          </w:tcPr>
          <w:p w14:paraId="7BC010B0" w14:textId="77777777" w:rsidR="00C36D1C" w:rsidRPr="00C36D1C" w:rsidRDefault="00C36D1C" w:rsidP="00583E77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C36D1C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C36D1C" w:rsidRPr="00C36D1C" w14:paraId="65BD8291" w14:textId="77777777" w:rsidTr="00583E77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4D836DD" w14:textId="77777777" w:rsidR="00C36D1C" w:rsidRPr="00C36D1C" w:rsidRDefault="00C36D1C" w:rsidP="00583E77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C36D1C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C36D1C" w:rsidRPr="00C36D1C" w14:paraId="27C8C90F" w14:textId="77777777" w:rsidTr="007407A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3246DD0D" w14:textId="77777777" w:rsidR="00C36D1C" w:rsidRPr="00C36D1C" w:rsidRDefault="00C36D1C" w:rsidP="00583E77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9B1689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FBC654D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09872B85" w14:textId="77777777" w:rsidR="00C36D1C" w:rsidRPr="00C36D1C" w:rsidRDefault="00C36D1C" w:rsidP="00583E77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219D3A0D" w14:textId="43A6FC03" w:rsidR="00C36D1C" w:rsidRPr="00C36D1C" w:rsidRDefault="00C36D1C" w:rsidP="00583E77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1</w:t>
            </w:r>
          </w:p>
        </w:tc>
      </w:tr>
      <w:tr w:rsidR="00C36D1C" w:rsidRPr="00C36D1C" w14:paraId="27D257FB" w14:textId="77777777" w:rsidTr="007407A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D61119" w14:textId="77777777" w:rsidR="00C36D1C" w:rsidRPr="00C36D1C" w:rsidRDefault="00C36D1C" w:rsidP="00583E77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5AE552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1C2A39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188C7F5C" w14:textId="77777777" w:rsidR="00C36D1C" w:rsidRPr="00C36D1C" w:rsidRDefault="00C36D1C" w:rsidP="00583E77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C36D1C">
              <w:rPr>
                <w:rStyle w:val="Marquedecommentaire"/>
              </w:rPr>
              <w:t>study design, setting, participants, sample size</w:t>
            </w:r>
            <w:r w:rsidRPr="00C36D1C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60FEBE2B" w14:textId="781ECC1D" w:rsidR="00C36D1C" w:rsidRPr="00C36D1C" w:rsidRDefault="00C36D1C" w:rsidP="00583E77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2</w:t>
            </w:r>
          </w:p>
        </w:tc>
      </w:tr>
      <w:tr w:rsidR="00C36D1C" w:rsidRPr="00C36D1C" w14:paraId="6F129D02" w14:textId="77777777" w:rsidTr="00583E77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B86024A" w14:textId="77777777" w:rsidR="00C36D1C" w:rsidRPr="00C36D1C" w:rsidRDefault="00C36D1C" w:rsidP="00583E77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C36D1C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C36D1C" w:rsidRPr="00C36D1C" w14:paraId="34D15333" w14:textId="77777777" w:rsidTr="007407A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381E448C" w14:textId="77777777" w:rsidR="00C36D1C" w:rsidRPr="00C36D1C" w:rsidRDefault="00C36D1C" w:rsidP="00583E77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Background 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387B35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DDBA3FB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0E2E9440" w14:textId="77777777" w:rsidR="00C36D1C" w:rsidRPr="00C36D1C" w:rsidRDefault="00C36D1C" w:rsidP="00583E77">
            <w:pPr>
              <w:pStyle w:val="Paragraphedelist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C36D1C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2BFA1A57" w14:textId="50896A3F" w:rsidR="00C36D1C" w:rsidRPr="00C36D1C" w:rsidRDefault="00C36D1C" w:rsidP="00583E77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2</w:t>
            </w:r>
          </w:p>
        </w:tc>
      </w:tr>
      <w:tr w:rsidR="00C36D1C" w:rsidRPr="00C36D1C" w14:paraId="397C7BBF" w14:textId="77777777" w:rsidTr="007407AA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5D718BF7" w14:textId="77777777" w:rsidR="00C36D1C" w:rsidRPr="00C36D1C" w:rsidRDefault="00C36D1C" w:rsidP="00583E77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1364A9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0990BE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4902B1B3" w14:textId="77777777" w:rsidR="00C36D1C" w:rsidRPr="00C36D1C" w:rsidRDefault="00C36D1C" w:rsidP="00583E77">
            <w:pPr>
              <w:pStyle w:val="Paragraphedelist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C36D1C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pment or validation of the model or both.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0767F05B" w14:textId="42BDDA83" w:rsidR="00C36D1C" w:rsidRPr="00C36D1C" w:rsidRDefault="00C36D1C" w:rsidP="00583E77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3</w:t>
            </w:r>
          </w:p>
        </w:tc>
      </w:tr>
      <w:tr w:rsidR="00C36D1C" w:rsidRPr="00C36D1C" w14:paraId="6D88C32F" w14:textId="77777777" w:rsidTr="00583E77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77A41A10" w14:textId="77777777" w:rsidR="00C36D1C" w:rsidRPr="00C36D1C" w:rsidRDefault="00C36D1C" w:rsidP="00583E77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C36D1C" w:rsidRPr="00C36D1C" w14:paraId="1E48AFD8" w14:textId="77777777" w:rsidTr="007407A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32B4C727" w14:textId="77777777" w:rsidR="00C36D1C" w:rsidRPr="00C36D1C" w:rsidRDefault="00C36D1C" w:rsidP="00583E77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C48FE5B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52C511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3D5F1F7A" w14:textId="77777777" w:rsidR="00C36D1C" w:rsidRPr="00C36D1C" w:rsidRDefault="00C36D1C" w:rsidP="00583E77">
            <w:pPr>
              <w:pStyle w:val="Paragraphedelist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C36D1C">
              <w:rPr>
                <w:rFonts w:ascii="Arial" w:hAnsi="Arial" w:cs="Tahoma"/>
                <w:sz w:val="16"/>
                <w:szCs w:val="16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0547605E" w14:textId="34C31399" w:rsidR="00C36D1C" w:rsidRPr="00C36D1C" w:rsidRDefault="00567466" w:rsidP="00583E77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4</w:t>
            </w:r>
          </w:p>
        </w:tc>
      </w:tr>
      <w:tr w:rsidR="00C36D1C" w:rsidRPr="00C36D1C" w14:paraId="3297E5B1" w14:textId="77777777" w:rsidTr="007407A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58EC610" w14:textId="77777777" w:rsidR="00C36D1C" w:rsidRPr="00C36D1C" w:rsidRDefault="00C36D1C" w:rsidP="00583E77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151306D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2BB8C8F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400BFDF3" w14:textId="77777777" w:rsidR="00C36D1C" w:rsidRPr="00C36D1C" w:rsidRDefault="00C36D1C" w:rsidP="00583E77">
            <w:pPr>
              <w:pStyle w:val="Paragraphedelist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C36D1C">
              <w:rPr>
                <w:rFonts w:ascii="Arial" w:hAnsi="Arial" w:cs="Tahoma"/>
                <w:sz w:val="16"/>
                <w:szCs w:val="16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271A2F5E" w14:textId="3AD3A714" w:rsidR="00C36D1C" w:rsidRPr="00C36D1C" w:rsidRDefault="00567466" w:rsidP="00583E77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4</w:t>
            </w:r>
          </w:p>
        </w:tc>
      </w:tr>
      <w:tr w:rsidR="00C36D1C" w:rsidRPr="00C36D1C" w14:paraId="4BD8668F" w14:textId="77777777" w:rsidTr="007407A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08538827" w14:textId="77777777" w:rsidR="00C36D1C" w:rsidRPr="00C36D1C" w:rsidRDefault="00C36D1C" w:rsidP="00583E77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79AF346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737342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0E1998FA" w14:textId="77777777" w:rsidR="00C36D1C" w:rsidRPr="00C36D1C" w:rsidRDefault="00C36D1C" w:rsidP="00583E77">
            <w:pPr>
              <w:pStyle w:val="Paragraphedelist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C36D1C">
              <w:rPr>
                <w:rFonts w:ascii="Arial" w:hAnsi="Arial" w:cs="Tahoma"/>
                <w:sz w:val="16"/>
                <w:szCs w:val="16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070E54D0" w14:textId="41FFF364" w:rsidR="00C36D1C" w:rsidRPr="00C36D1C" w:rsidRDefault="00567466" w:rsidP="00583E77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4</w:t>
            </w:r>
          </w:p>
        </w:tc>
      </w:tr>
      <w:tr w:rsidR="00C36D1C" w:rsidRPr="00C36D1C" w14:paraId="57B4855F" w14:textId="77777777" w:rsidTr="007407A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7E3623A" w14:textId="77777777" w:rsidR="00C36D1C" w:rsidRPr="00C36D1C" w:rsidRDefault="00C36D1C" w:rsidP="00583E77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93C2295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307B454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299DBA48" w14:textId="77777777" w:rsidR="00C36D1C" w:rsidRPr="00C36D1C" w:rsidRDefault="00C36D1C" w:rsidP="00583E77">
            <w:pPr>
              <w:pStyle w:val="Paragraphedelist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C36D1C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230025BD" w14:textId="1329232A" w:rsidR="00C36D1C" w:rsidRPr="00C36D1C" w:rsidRDefault="00567466" w:rsidP="00583E77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4</w:t>
            </w:r>
          </w:p>
        </w:tc>
      </w:tr>
      <w:tr w:rsidR="00C36D1C" w:rsidRPr="00C36D1C" w14:paraId="7FD4B802" w14:textId="77777777" w:rsidTr="007407A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36D72D1" w14:textId="77777777" w:rsidR="00C36D1C" w:rsidRPr="00C36D1C" w:rsidRDefault="00C36D1C" w:rsidP="00583E77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8DA8594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436DCF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7FD87F61" w14:textId="77777777" w:rsidR="00C36D1C" w:rsidRPr="00C36D1C" w:rsidRDefault="00C36D1C" w:rsidP="00583E77">
            <w:pPr>
              <w:pStyle w:val="Paragraphedelist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C36D1C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2F9B9CA2" w14:textId="21F97A8D" w:rsidR="00C36D1C" w:rsidRPr="00C36D1C" w:rsidRDefault="007407AA" w:rsidP="00583E77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ot applicable</w:t>
            </w:r>
          </w:p>
        </w:tc>
      </w:tr>
      <w:tr w:rsidR="00C36D1C" w:rsidRPr="00C36D1C" w14:paraId="4CC259A3" w14:textId="77777777" w:rsidTr="007407A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A417AB" w14:textId="77777777" w:rsidR="00C36D1C" w:rsidRPr="00C36D1C" w:rsidRDefault="00C36D1C" w:rsidP="00583E77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2CC72D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E1CAD7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592F4424" w14:textId="77777777" w:rsidR="00C36D1C" w:rsidRPr="00C36D1C" w:rsidRDefault="00C36D1C" w:rsidP="00583E77">
            <w:pPr>
              <w:pStyle w:val="Paragraphedelist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C36D1C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C36D1C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0555EF1A" w14:textId="031A340C" w:rsidR="00C36D1C" w:rsidRPr="00C36D1C" w:rsidRDefault="002D06D6" w:rsidP="00583E77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5</w:t>
            </w:r>
          </w:p>
        </w:tc>
      </w:tr>
      <w:tr w:rsidR="00C36D1C" w:rsidRPr="00C36D1C" w14:paraId="74542C9A" w14:textId="77777777" w:rsidTr="007407A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6F5ADF6" w14:textId="77777777" w:rsidR="00C36D1C" w:rsidRPr="00C36D1C" w:rsidRDefault="00C36D1C" w:rsidP="00583E77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A1F97DA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1145BD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46AD1856" w14:textId="77777777" w:rsidR="00C36D1C" w:rsidRPr="00C36D1C" w:rsidRDefault="00C36D1C" w:rsidP="00583E77">
            <w:pPr>
              <w:pStyle w:val="Paragraphedelist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C36D1C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798B6950" w14:textId="465B1318" w:rsidR="00C36D1C" w:rsidRPr="00C36D1C" w:rsidRDefault="006E052F" w:rsidP="00583E77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5</w:t>
            </w:r>
          </w:p>
        </w:tc>
      </w:tr>
      <w:tr w:rsidR="00C36D1C" w:rsidRPr="00C36D1C" w14:paraId="096F305A" w14:textId="77777777" w:rsidTr="007407A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C400A9A" w14:textId="77777777" w:rsidR="00C36D1C" w:rsidRPr="00C36D1C" w:rsidRDefault="00C36D1C" w:rsidP="00583E77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FE39D20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0F8CAB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4194773A" w14:textId="77777777" w:rsidR="00C36D1C" w:rsidRPr="00C36D1C" w:rsidRDefault="00C36D1C" w:rsidP="00583E77">
            <w:pPr>
              <w:pStyle w:val="Paragraphedelist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C36D1C">
              <w:rPr>
                <w:rFonts w:ascii="Arial" w:hAnsi="Arial" w:cs="Tahoma"/>
                <w:sz w:val="16"/>
                <w:szCs w:val="16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22550CB0" w14:textId="77777777" w:rsidR="00C36D1C" w:rsidRDefault="001B75EB" w:rsidP="00583E77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Table 1</w:t>
            </w:r>
          </w:p>
          <w:p w14:paraId="77AED6B1" w14:textId="093C0662" w:rsidR="001B75EB" w:rsidRPr="00C36D1C" w:rsidRDefault="001B75EB" w:rsidP="00583E77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+ </w:t>
            </w:r>
            <w:r w:rsidR="006E052F">
              <w:rPr>
                <w:rFonts w:cs="Tahoma"/>
                <w:sz w:val="16"/>
                <w:szCs w:val="16"/>
              </w:rPr>
              <w:t>p. 4</w:t>
            </w:r>
          </w:p>
        </w:tc>
      </w:tr>
      <w:tr w:rsidR="00C36D1C" w:rsidRPr="00C36D1C" w14:paraId="1E5D251C" w14:textId="77777777" w:rsidTr="007407A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99E9D7A" w14:textId="77777777" w:rsidR="00C36D1C" w:rsidRPr="00C36D1C" w:rsidRDefault="00C36D1C" w:rsidP="00583E77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50C0E50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A8DE75B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10F1752A" w14:textId="77777777" w:rsidR="00C36D1C" w:rsidRPr="00C36D1C" w:rsidRDefault="00C36D1C" w:rsidP="00583E77">
            <w:pPr>
              <w:pStyle w:val="Paragraphedelist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C36D1C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1A287D57" w14:textId="5E6484BB" w:rsidR="00C36D1C" w:rsidRPr="00C36D1C" w:rsidRDefault="006E052F" w:rsidP="00583E77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4</w:t>
            </w:r>
          </w:p>
        </w:tc>
      </w:tr>
      <w:tr w:rsidR="00C36D1C" w:rsidRPr="00C36D1C" w14:paraId="16B80E4B" w14:textId="77777777" w:rsidTr="007407A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766566FB" w14:textId="77777777" w:rsidR="00C36D1C" w:rsidRPr="00C36D1C" w:rsidRDefault="00C36D1C" w:rsidP="00583E77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B2C93C9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2E4F5F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53A7E90B" w14:textId="77777777" w:rsidR="00C36D1C" w:rsidRPr="00C36D1C" w:rsidRDefault="00C36D1C" w:rsidP="00583E77">
            <w:pPr>
              <w:pStyle w:val="Paragraphedeliste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C36D1C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6BA43CA9" w14:textId="5144EC46" w:rsidR="00C36D1C" w:rsidRPr="00C36D1C" w:rsidRDefault="006E052F" w:rsidP="00583E77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5</w:t>
            </w:r>
          </w:p>
        </w:tc>
      </w:tr>
      <w:tr w:rsidR="00C36D1C" w:rsidRPr="00C36D1C" w14:paraId="443E0A82" w14:textId="77777777" w:rsidTr="007407A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E090021" w14:textId="77777777" w:rsidR="00C36D1C" w:rsidRPr="00C36D1C" w:rsidRDefault="00C36D1C" w:rsidP="00583E77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56C443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B402BF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5DDA535E" w14:textId="77777777" w:rsidR="00C36D1C" w:rsidRPr="00C36D1C" w:rsidRDefault="00C36D1C" w:rsidP="00583E77">
            <w:pPr>
              <w:pStyle w:val="Paragraphedeliste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C36D1C">
              <w:rPr>
                <w:rFonts w:ascii="Arial" w:hAnsi="Arial" w:cs="Tahoma"/>
                <w:sz w:val="16"/>
                <w:szCs w:val="16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1BBD3244" w14:textId="553F5C06" w:rsidR="00C36D1C" w:rsidRPr="00C36D1C" w:rsidRDefault="00953C87" w:rsidP="00583E77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6</w:t>
            </w:r>
          </w:p>
        </w:tc>
      </w:tr>
      <w:tr w:rsidR="00C36D1C" w:rsidRPr="00C36D1C" w14:paraId="3855032C" w14:textId="77777777" w:rsidTr="007407A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B25F2B9" w14:textId="77777777" w:rsidR="00C36D1C" w:rsidRPr="00C36D1C" w:rsidRDefault="00C36D1C" w:rsidP="00583E77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DD605A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CC61890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36A92B2C" w14:textId="77777777" w:rsidR="00C36D1C" w:rsidRPr="00C36D1C" w:rsidRDefault="00C36D1C" w:rsidP="00583E77">
            <w:pPr>
              <w:pStyle w:val="Paragraphedelist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C36D1C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12EA0F2E" w14:textId="7ABA3575" w:rsidR="00C36D1C" w:rsidRPr="00C36D1C" w:rsidRDefault="00953C87" w:rsidP="00583E77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5-6</w:t>
            </w:r>
          </w:p>
        </w:tc>
      </w:tr>
      <w:tr w:rsidR="00C36D1C" w:rsidRPr="00C36D1C" w14:paraId="637BCF68" w14:textId="77777777" w:rsidTr="007407A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0676FF3" w14:textId="77777777" w:rsidR="00C36D1C" w:rsidRPr="00C36D1C" w:rsidRDefault="00C36D1C" w:rsidP="00583E77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B3E8344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83E6DD7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0E08BC68" w14:textId="77777777" w:rsidR="00C36D1C" w:rsidRPr="00C36D1C" w:rsidRDefault="00C36D1C" w:rsidP="00583E77">
            <w:pPr>
              <w:pStyle w:val="Paragraphedelist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C36D1C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00309975" w14:textId="54A1BD31" w:rsidR="00C36D1C" w:rsidRPr="00C36D1C" w:rsidRDefault="00953C87" w:rsidP="00583E77">
            <w:pPr>
              <w:pStyle w:val="Paragraphedeliste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6</w:t>
            </w:r>
          </w:p>
        </w:tc>
      </w:tr>
      <w:tr w:rsidR="00C36D1C" w:rsidRPr="00C36D1C" w14:paraId="730B246F" w14:textId="77777777" w:rsidTr="007407A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FD0A193" w14:textId="77777777" w:rsidR="00C36D1C" w:rsidRPr="00C36D1C" w:rsidRDefault="00C36D1C" w:rsidP="00583E77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1D34FA2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A2BB6A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77FCA8DF" w14:textId="77777777" w:rsidR="00C36D1C" w:rsidRPr="00C36D1C" w:rsidRDefault="00C36D1C" w:rsidP="00583E77">
            <w:pPr>
              <w:pStyle w:val="Paragraphedelist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C36D1C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32E76B46" w14:textId="5BE3EC06" w:rsidR="00C36D1C" w:rsidRPr="00C36D1C" w:rsidRDefault="00953C87" w:rsidP="00583E77">
            <w:pPr>
              <w:pStyle w:val="Paragraphedeliste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6</w:t>
            </w:r>
          </w:p>
        </w:tc>
      </w:tr>
      <w:tr w:rsidR="00C36D1C" w:rsidRPr="00C36D1C" w14:paraId="4491C039" w14:textId="77777777" w:rsidTr="007407A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81A585" w14:textId="77777777" w:rsidR="00C36D1C" w:rsidRPr="00C36D1C" w:rsidRDefault="00C36D1C" w:rsidP="00583E77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1B7A812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DB7A2B1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48E92635" w14:textId="77777777" w:rsidR="00C36D1C" w:rsidRPr="00C36D1C" w:rsidRDefault="00C36D1C" w:rsidP="00583E77">
            <w:pPr>
              <w:pStyle w:val="Paragraphedelist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C36D1C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336BAB27" w14:textId="51E2793F" w:rsidR="00C36D1C" w:rsidRPr="00C36D1C" w:rsidRDefault="00953C87" w:rsidP="00583E77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6</w:t>
            </w:r>
          </w:p>
        </w:tc>
      </w:tr>
      <w:tr w:rsidR="00C36D1C" w:rsidRPr="00C36D1C" w14:paraId="53C3EED7" w14:textId="77777777" w:rsidTr="007407A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2688285F" w14:textId="77777777" w:rsidR="00C36D1C" w:rsidRPr="00C36D1C" w:rsidRDefault="00C36D1C" w:rsidP="00583E77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08179EF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22FB339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4AFB4CAD" w14:textId="77777777" w:rsidR="00C36D1C" w:rsidRPr="00C36D1C" w:rsidRDefault="00C36D1C" w:rsidP="00583E77">
            <w:pPr>
              <w:pStyle w:val="Paragraphedelist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C36D1C">
              <w:rPr>
                <w:rFonts w:ascii="Arial" w:hAnsi="Arial" w:cs="Tahoma"/>
                <w:sz w:val="16"/>
                <w:szCs w:val="16"/>
              </w:rPr>
              <w:t>Describe any model updating (e.g., recalibration) arising from the validation, if done.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25B960D1" w14:textId="0F3C4B5A" w:rsidR="00C36D1C" w:rsidRPr="00C36D1C" w:rsidRDefault="007407AA" w:rsidP="00583E77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ot applicable</w:t>
            </w:r>
          </w:p>
        </w:tc>
      </w:tr>
      <w:tr w:rsidR="00C36D1C" w:rsidRPr="00C36D1C" w14:paraId="5B11B2C4" w14:textId="77777777" w:rsidTr="007407A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EAEA1CC" w14:textId="77777777" w:rsidR="00C36D1C" w:rsidRPr="00C36D1C" w:rsidRDefault="00C36D1C" w:rsidP="00583E77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81D3F8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ADA82A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20190949" w14:textId="77777777" w:rsidR="00C36D1C" w:rsidRPr="00C36D1C" w:rsidRDefault="00C36D1C" w:rsidP="00583E77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7B85E791" w14:textId="2A312EE1" w:rsidR="00C36D1C" w:rsidRPr="00C36D1C" w:rsidRDefault="00953C87" w:rsidP="007407AA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</w:t>
            </w:r>
            <w:r w:rsidR="007407AA">
              <w:rPr>
                <w:rFonts w:cs="Tahoma"/>
                <w:sz w:val="16"/>
                <w:szCs w:val="16"/>
              </w:rPr>
              <w:t>ot applicable</w:t>
            </w:r>
          </w:p>
        </w:tc>
      </w:tr>
      <w:tr w:rsidR="00C36D1C" w:rsidRPr="00C36D1C" w14:paraId="5B8F68B1" w14:textId="77777777" w:rsidTr="007407A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103E43E" w14:textId="77777777" w:rsidR="00C36D1C" w:rsidRPr="00C36D1C" w:rsidRDefault="00C36D1C" w:rsidP="00583E77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D57EC9A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11C8DC3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4F77460F" w14:textId="77777777" w:rsidR="00C36D1C" w:rsidRPr="00C36D1C" w:rsidRDefault="00C36D1C" w:rsidP="00583E77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2DC78D95" w14:textId="20027121" w:rsidR="00C36D1C" w:rsidRPr="00C36D1C" w:rsidRDefault="00953C87" w:rsidP="00583E77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4</w:t>
            </w:r>
          </w:p>
        </w:tc>
      </w:tr>
      <w:tr w:rsidR="00C36D1C" w:rsidRPr="00C36D1C" w14:paraId="2BCD0114" w14:textId="77777777" w:rsidTr="00583E77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27B026CB" w14:textId="77777777" w:rsidR="00C36D1C" w:rsidRPr="00C36D1C" w:rsidRDefault="00C36D1C" w:rsidP="00583E77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C36D1C" w:rsidRPr="00C36D1C" w14:paraId="0D450C27" w14:textId="77777777" w:rsidTr="007407A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2AF331B" w14:textId="77777777" w:rsidR="00C36D1C" w:rsidRPr="00C36D1C" w:rsidRDefault="00C36D1C" w:rsidP="00583E77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4880A7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7C6B98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4E3899C2" w14:textId="77777777" w:rsidR="00C36D1C" w:rsidRPr="00C36D1C" w:rsidRDefault="00C36D1C" w:rsidP="00583E77">
            <w:pPr>
              <w:pStyle w:val="Paragraphedelist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C36D1C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6C6F84C3" w14:textId="79D2CA66" w:rsidR="00C36D1C" w:rsidRPr="00C36D1C" w:rsidRDefault="00953C87" w:rsidP="00583E77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7</w:t>
            </w:r>
          </w:p>
        </w:tc>
      </w:tr>
      <w:tr w:rsidR="00C36D1C" w:rsidRPr="00C36D1C" w14:paraId="464EDA83" w14:textId="77777777" w:rsidTr="007407A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2CEFE972" w14:textId="77777777" w:rsidR="00C36D1C" w:rsidRPr="00C36D1C" w:rsidRDefault="00C36D1C" w:rsidP="00583E77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ADB7383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FEB2BCE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1BFC2EB1" w14:textId="77777777" w:rsidR="00C36D1C" w:rsidRPr="00C36D1C" w:rsidRDefault="00C36D1C" w:rsidP="00583E77">
            <w:pPr>
              <w:pStyle w:val="Paragraphedelist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C36D1C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34980043" w14:textId="26ABA21E" w:rsidR="00C36D1C" w:rsidRPr="00C36D1C" w:rsidRDefault="00953C87" w:rsidP="00583E77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7</w:t>
            </w:r>
          </w:p>
        </w:tc>
      </w:tr>
      <w:tr w:rsidR="00C36D1C" w:rsidRPr="00C36D1C" w14:paraId="515DDCD0" w14:textId="77777777" w:rsidTr="007407A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A21BB11" w14:textId="77777777" w:rsidR="00C36D1C" w:rsidRPr="00C36D1C" w:rsidRDefault="00C36D1C" w:rsidP="00583E77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B124F18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713657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5A3E93A7" w14:textId="77777777" w:rsidR="00C36D1C" w:rsidRPr="00C36D1C" w:rsidRDefault="00C36D1C" w:rsidP="00583E77">
            <w:pPr>
              <w:pStyle w:val="Paragraphedelist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C36D1C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2DB344A9" w14:textId="6AD1CDC2" w:rsidR="00C36D1C" w:rsidRPr="00C36D1C" w:rsidRDefault="00953C87" w:rsidP="00583E77">
            <w:pPr>
              <w:pStyle w:val="Paragraphedeliste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Table 1</w:t>
            </w:r>
          </w:p>
        </w:tc>
      </w:tr>
      <w:tr w:rsidR="00C36D1C" w:rsidRPr="00C36D1C" w14:paraId="5B627DFE" w14:textId="77777777" w:rsidTr="007407A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8ECF41A" w14:textId="77777777" w:rsidR="00C36D1C" w:rsidRPr="00C36D1C" w:rsidRDefault="00C36D1C" w:rsidP="00583E77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5D496F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6D705CE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3206B1EA" w14:textId="77777777" w:rsidR="00C36D1C" w:rsidRPr="00C36D1C" w:rsidRDefault="00C36D1C" w:rsidP="00583E77">
            <w:pPr>
              <w:pStyle w:val="Paragraphedeliste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C36D1C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45E41E12" w14:textId="541786B8" w:rsidR="00C36D1C" w:rsidRPr="00C36D1C" w:rsidRDefault="007407AA" w:rsidP="00583E77">
            <w:pPr>
              <w:pStyle w:val="Paragraphedeliste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7</w:t>
            </w:r>
          </w:p>
        </w:tc>
      </w:tr>
      <w:tr w:rsidR="00C36D1C" w:rsidRPr="00C36D1C" w14:paraId="53545BBC" w14:textId="77777777" w:rsidTr="007407A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C8850DD" w14:textId="77777777" w:rsidR="00C36D1C" w:rsidRPr="00C36D1C" w:rsidRDefault="00C36D1C" w:rsidP="00583E77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4931516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9CCEEC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6FBB1D15" w14:textId="77777777" w:rsidR="00C36D1C" w:rsidRPr="00C36D1C" w:rsidRDefault="00C36D1C" w:rsidP="00583E77">
            <w:pPr>
              <w:pStyle w:val="Paragraphedelist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C36D1C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7857974D" w14:textId="7316B1D6" w:rsidR="00C36D1C" w:rsidRPr="00C36D1C" w:rsidRDefault="007407AA" w:rsidP="00583E77">
            <w:pPr>
              <w:pStyle w:val="Paragraphedeliste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Not done</w:t>
            </w:r>
          </w:p>
        </w:tc>
      </w:tr>
      <w:tr w:rsidR="00C36D1C" w:rsidRPr="00C36D1C" w14:paraId="01D62917" w14:textId="77777777" w:rsidTr="007407A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66501163" w14:textId="77777777" w:rsidR="00C36D1C" w:rsidRPr="00C36D1C" w:rsidRDefault="00C36D1C" w:rsidP="00583E77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B7F7DB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AC4DD2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51325325" w14:textId="77777777" w:rsidR="00C36D1C" w:rsidRPr="00C36D1C" w:rsidRDefault="00C36D1C" w:rsidP="00583E77">
            <w:pPr>
              <w:pStyle w:val="Paragraphedelist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C36D1C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12AC94D3" w14:textId="45D841AD" w:rsidR="00C36D1C" w:rsidRPr="00C36D1C" w:rsidRDefault="007407AA" w:rsidP="00583E77">
            <w:pPr>
              <w:pStyle w:val="Paragraphedeliste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Not done</w:t>
            </w:r>
          </w:p>
        </w:tc>
      </w:tr>
      <w:tr w:rsidR="00C36D1C" w:rsidRPr="00C36D1C" w14:paraId="2EE116CC" w14:textId="77777777" w:rsidTr="007407A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FF300F2" w14:textId="77777777" w:rsidR="00C36D1C" w:rsidRPr="00C36D1C" w:rsidRDefault="00C36D1C" w:rsidP="00583E77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877F01F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43CC8D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400AF74B" w14:textId="77777777" w:rsidR="00C36D1C" w:rsidRPr="00C36D1C" w:rsidRDefault="00C36D1C" w:rsidP="00583E77">
            <w:pPr>
              <w:pStyle w:val="Paragraphedelist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C36D1C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7FBDC951" w14:textId="145C6B08" w:rsidR="00C36D1C" w:rsidRPr="00C36D1C" w:rsidRDefault="007407AA" w:rsidP="00583E77">
            <w:pPr>
              <w:pStyle w:val="Paragraphedeliste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7</w:t>
            </w:r>
          </w:p>
        </w:tc>
      </w:tr>
      <w:tr w:rsidR="00C36D1C" w:rsidRPr="00C36D1C" w14:paraId="73936E1C" w14:textId="77777777" w:rsidTr="007407A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C345905" w14:textId="77777777" w:rsidR="00C36D1C" w:rsidRPr="00C36D1C" w:rsidRDefault="00C36D1C" w:rsidP="00583E77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F47BE2D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E57A861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53E35785" w14:textId="77777777" w:rsidR="00C36D1C" w:rsidRPr="00C36D1C" w:rsidRDefault="00C36D1C" w:rsidP="00583E77">
            <w:pPr>
              <w:pStyle w:val="Paragraphedelist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C36D1C">
              <w:rPr>
                <w:rFonts w:ascii="Arial" w:hAnsi="Arial" w:cs="Tahoma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53A171B1" w14:textId="3A025543" w:rsidR="00C36D1C" w:rsidRPr="00C36D1C" w:rsidRDefault="007407AA" w:rsidP="00583E77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Figures 3-5, p. 8</w:t>
            </w:r>
          </w:p>
        </w:tc>
      </w:tr>
      <w:tr w:rsidR="00C36D1C" w:rsidRPr="00C36D1C" w14:paraId="6B94DA57" w14:textId="77777777" w:rsidTr="007407A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79F42E11" w14:textId="77777777" w:rsidR="00C36D1C" w:rsidRPr="00C36D1C" w:rsidRDefault="00C36D1C" w:rsidP="00583E77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9832CB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E16FE3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278E1EA6" w14:textId="77777777" w:rsidR="00C36D1C" w:rsidRPr="00C36D1C" w:rsidRDefault="00C36D1C" w:rsidP="00583E77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If done, report the results from any model updating (i.e., model specification, model performance).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123A8F37" w14:textId="068DAFD4" w:rsidR="00C36D1C" w:rsidRPr="00C36D1C" w:rsidRDefault="007407AA" w:rsidP="00583E77">
            <w:pPr>
              <w:pStyle w:val="Paragraphedeliste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Not applicable</w:t>
            </w:r>
          </w:p>
        </w:tc>
      </w:tr>
      <w:tr w:rsidR="00C36D1C" w:rsidRPr="00C36D1C" w14:paraId="4F8F7692" w14:textId="77777777" w:rsidTr="00583E77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8891FA2" w14:textId="77777777" w:rsidR="00C36D1C" w:rsidRPr="00C36D1C" w:rsidRDefault="00C36D1C" w:rsidP="00583E77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C36D1C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C36D1C" w:rsidRPr="00C36D1C" w14:paraId="7135BB74" w14:textId="77777777" w:rsidTr="007407A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DC4AE62" w14:textId="77777777" w:rsidR="00C36D1C" w:rsidRPr="00C36D1C" w:rsidRDefault="00C36D1C" w:rsidP="00583E77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D62BC4C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FDE6928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3274EA31" w14:textId="77777777" w:rsidR="00C36D1C" w:rsidRPr="00C36D1C" w:rsidRDefault="00C36D1C" w:rsidP="00583E77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4A49184A" w14:textId="049F0C3F" w:rsidR="00C36D1C" w:rsidRPr="00C36D1C" w:rsidRDefault="007407AA" w:rsidP="00583E77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2</w:t>
            </w:r>
          </w:p>
        </w:tc>
      </w:tr>
      <w:tr w:rsidR="00C36D1C" w:rsidRPr="00C36D1C" w14:paraId="198A58CD" w14:textId="77777777" w:rsidTr="007407A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3565328C" w14:textId="77777777" w:rsidR="00C36D1C" w:rsidRPr="00C36D1C" w:rsidRDefault="00C36D1C" w:rsidP="00583E77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5103CC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D0B61E7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68B7CEFB" w14:textId="77777777" w:rsidR="00C36D1C" w:rsidRPr="00C36D1C" w:rsidRDefault="00C36D1C" w:rsidP="00583E77">
            <w:pPr>
              <w:pStyle w:val="Paragraphedelist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C36D1C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6E8C5AF5" w14:textId="4916A922" w:rsidR="00C36D1C" w:rsidRPr="00C36D1C" w:rsidRDefault="00F03D3B" w:rsidP="00583E77">
            <w:pPr>
              <w:pStyle w:val="Paragraphedeliste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11</w:t>
            </w:r>
          </w:p>
        </w:tc>
      </w:tr>
      <w:tr w:rsidR="00C36D1C" w:rsidRPr="00C36D1C" w14:paraId="40339D00" w14:textId="77777777" w:rsidTr="007407A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B7D643F" w14:textId="77777777" w:rsidR="00C36D1C" w:rsidRPr="00C36D1C" w:rsidRDefault="00C36D1C" w:rsidP="00583E77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47BB26F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791561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383607E6" w14:textId="77777777" w:rsidR="00C36D1C" w:rsidRPr="00C36D1C" w:rsidRDefault="00C36D1C" w:rsidP="00583E77">
            <w:pPr>
              <w:pStyle w:val="Paragraphedelist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C36D1C">
              <w:rPr>
                <w:rFonts w:ascii="Arial" w:hAnsi="Arial" w:cs="Tahoma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0BD9DE58" w14:textId="0563540C" w:rsidR="00C36D1C" w:rsidRPr="00C36D1C" w:rsidRDefault="00F03D3B" w:rsidP="00583E77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9-10</w:t>
            </w:r>
          </w:p>
        </w:tc>
      </w:tr>
      <w:tr w:rsidR="00C36D1C" w:rsidRPr="00C36D1C" w14:paraId="7B306694" w14:textId="77777777" w:rsidTr="007407A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71AEA56" w14:textId="77777777" w:rsidR="00C36D1C" w:rsidRPr="00C36D1C" w:rsidRDefault="00C36D1C" w:rsidP="00583E77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9C96D7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3BFBF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1FEFF627" w14:textId="77777777" w:rsidR="00C36D1C" w:rsidRPr="00C36D1C" w:rsidRDefault="00C36D1C" w:rsidP="00583E77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53C301FF" w14:textId="4E9C09E7" w:rsidR="00C36D1C" w:rsidRPr="00C36D1C" w:rsidRDefault="00F03D3B" w:rsidP="00583E77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1</w:t>
            </w:r>
          </w:p>
        </w:tc>
      </w:tr>
      <w:tr w:rsidR="00C36D1C" w:rsidRPr="00C36D1C" w14:paraId="3E6585DF" w14:textId="77777777" w:rsidTr="00583E77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ADC3EE5" w14:textId="77777777" w:rsidR="00C36D1C" w:rsidRPr="00C36D1C" w:rsidRDefault="00C36D1C" w:rsidP="00583E77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C36D1C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C36D1C" w:rsidRPr="00C36D1C" w14:paraId="4E0F7935" w14:textId="77777777" w:rsidTr="007407AA">
        <w:trPr>
          <w:jc w:val="center"/>
        </w:trPr>
        <w:tc>
          <w:tcPr>
            <w:tcW w:w="1482" w:type="dxa"/>
            <w:shd w:val="clear" w:color="auto" w:fill="auto"/>
          </w:tcPr>
          <w:p w14:paraId="57CD9C12" w14:textId="77777777" w:rsidR="00C36D1C" w:rsidRPr="00C36D1C" w:rsidRDefault="00C36D1C" w:rsidP="00583E77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5E93323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5B7BF6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76AF79AF" w14:textId="77777777" w:rsidR="00C36D1C" w:rsidRPr="00C36D1C" w:rsidRDefault="00C36D1C" w:rsidP="00583E77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44DC2F4D" w14:textId="5334CFF0" w:rsidR="00C36D1C" w:rsidRPr="00C36D1C" w:rsidRDefault="00F03D3B" w:rsidP="00583E77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ot done</w:t>
            </w:r>
          </w:p>
        </w:tc>
      </w:tr>
      <w:tr w:rsidR="00C36D1C" w:rsidRPr="00C36D1C" w14:paraId="3886A780" w14:textId="77777777" w:rsidTr="007407AA">
        <w:trPr>
          <w:jc w:val="center"/>
        </w:trPr>
        <w:tc>
          <w:tcPr>
            <w:tcW w:w="1482" w:type="dxa"/>
            <w:shd w:val="clear" w:color="auto" w:fill="auto"/>
          </w:tcPr>
          <w:p w14:paraId="42A9D719" w14:textId="77777777" w:rsidR="00C36D1C" w:rsidRPr="00C36D1C" w:rsidRDefault="00C36D1C" w:rsidP="00583E77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ADA2B1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471428" w14:textId="77777777" w:rsidR="00C36D1C" w:rsidRPr="00C36D1C" w:rsidRDefault="00C36D1C" w:rsidP="00583E7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026" w:type="dxa"/>
            <w:shd w:val="clear" w:color="auto" w:fill="auto"/>
            <w:vAlign w:val="center"/>
          </w:tcPr>
          <w:p w14:paraId="29DCEA52" w14:textId="77777777" w:rsidR="00C36D1C" w:rsidRPr="00C36D1C" w:rsidRDefault="00C36D1C" w:rsidP="00583E77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C36D1C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1B161093" w14:textId="2C1A0F0B" w:rsidR="00C36D1C" w:rsidRPr="00C36D1C" w:rsidRDefault="00F03D3B" w:rsidP="00583E77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ot done</w:t>
            </w:r>
            <w:bookmarkStart w:id="0" w:name="_GoBack"/>
            <w:bookmarkEnd w:id="0"/>
          </w:p>
        </w:tc>
      </w:tr>
    </w:tbl>
    <w:p w14:paraId="5F57B671" w14:textId="77777777" w:rsidR="00C36D1C" w:rsidRPr="00C36D1C" w:rsidRDefault="00C36D1C">
      <w:pPr>
        <w:rPr>
          <w:sz w:val="18"/>
          <w:szCs w:val="18"/>
        </w:rPr>
      </w:pPr>
    </w:p>
    <w:p w14:paraId="22568305" w14:textId="07C43DBD" w:rsidR="000659B0" w:rsidRPr="00C36D1C" w:rsidRDefault="00E33B0A" w:rsidP="001429DD">
      <w:pPr>
        <w:ind w:left="-851" w:right="-857" w:firstLine="0"/>
        <w:rPr>
          <w:sz w:val="16"/>
          <w:szCs w:val="16"/>
        </w:rPr>
      </w:pPr>
      <w:r w:rsidRPr="00C36D1C">
        <w:rPr>
          <w:sz w:val="16"/>
          <w:szCs w:val="16"/>
        </w:rPr>
        <w:t>*</w:t>
      </w:r>
      <w:r w:rsidR="000659B0" w:rsidRPr="00C36D1C">
        <w:rPr>
          <w:sz w:val="16"/>
          <w:szCs w:val="16"/>
        </w:rPr>
        <w:t>Items relevant only to the development of a prediction model</w:t>
      </w:r>
      <w:r w:rsidR="000659B0" w:rsidRPr="00C36D1C" w:rsidDel="007A2CF2">
        <w:rPr>
          <w:sz w:val="16"/>
          <w:szCs w:val="16"/>
        </w:rPr>
        <w:t xml:space="preserve"> </w:t>
      </w:r>
      <w:r w:rsidR="000659B0" w:rsidRPr="00C36D1C">
        <w:rPr>
          <w:sz w:val="16"/>
          <w:szCs w:val="16"/>
        </w:rPr>
        <w:t xml:space="preserve">are denoted by D, items relating solely to a validation of a prediction model are denoted by V, </w:t>
      </w:r>
      <w:r w:rsidRPr="00C36D1C">
        <w:rPr>
          <w:sz w:val="16"/>
          <w:szCs w:val="16"/>
        </w:rPr>
        <w:t xml:space="preserve">and </w:t>
      </w:r>
      <w:r w:rsidR="000659B0" w:rsidRPr="00C36D1C">
        <w:rPr>
          <w:sz w:val="16"/>
          <w:szCs w:val="16"/>
        </w:rPr>
        <w:t xml:space="preserve">items relating to both are denoted D;V.  We recommend using the TRIPOD Checklist in conjunction with the TRIPOD Explanation and Elaboration </w:t>
      </w:r>
      <w:r w:rsidRPr="00C36D1C">
        <w:rPr>
          <w:sz w:val="16"/>
          <w:szCs w:val="16"/>
        </w:rPr>
        <w:t>document.</w:t>
      </w:r>
    </w:p>
    <w:sectPr w:rsidR="000659B0" w:rsidRPr="00C36D1C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A9DB61" w14:textId="77777777" w:rsidR="006F1BF0" w:rsidRDefault="006F1BF0" w:rsidP="006F1BF0">
      <w:pPr>
        <w:spacing w:after="0" w:line="240" w:lineRule="auto"/>
      </w:pPr>
      <w:r>
        <w:separator/>
      </w:r>
    </w:p>
  </w:endnote>
  <w:endnote w:type="continuationSeparator" w:id="0">
    <w:p w14:paraId="6E8A1D64" w14:textId="77777777" w:rsidR="006F1BF0" w:rsidRDefault="006F1BF0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ED2CC2" w14:textId="77777777" w:rsidR="006F1BF0" w:rsidRDefault="006F1BF0" w:rsidP="006F1BF0">
      <w:pPr>
        <w:spacing w:after="0" w:line="240" w:lineRule="auto"/>
      </w:pPr>
      <w:r>
        <w:separator/>
      </w:r>
    </w:p>
  </w:footnote>
  <w:footnote w:type="continuationSeparator" w:id="0">
    <w:p w14:paraId="612E2DC8" w14:textId="77777777" w:rsidR="006F1BF0" w:rsidRDefault="006F1BF0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CF1D2A" w14:textId="1F085D6B" w:rsidR="00512680" w:rsidRDefault="0043422A" w:rsidP="00DE0E1D">
    <w:pPr>
      <w:pStyle w:val="En-tte"/>
      <w:ind w:left="-709" w:firstLine="0"/>
    </w:pPr>
    <w:r>
      <w:rPr>
        <w:noProof/>
        <w:lang w:val="fr-FR" w:eastAsia="fr-FR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BF0"/>
    <w:rsid w:val="000273C3"/>
    <w:rsid w:val="00044C76"/>
    <w:rsid w:val="000659B0"/>
    <w:rsid w:val="00103B40"/>
    <w:rsid w:val="001051E3"/>
    <w:rsid w:val="001429DD"/>
    <w:rsid w:val="001B75EB"/>
    <w:rsid w:val="001C4655"/>
    <w:rsid w:val="00225889"/>
    <w:rsid w:val="002D06D6"/>
    <w:rsid w:val="003322EA"/>
    <w:rsid w:val="0043422A"/>
    <w:rsid w:val="00483702"/>
    <w:rsid w:val="00512680"/>
    <w:rsid w:val="00567466"/>
    <w:rsid w:val="00581B4E"/>
    <w:rsid w:val="00606619"/>
    <w:rsid w:val="0066069B"/>
    <w:rsid w:val="006630C4"/>
    <w:rsid w:val="00677E77"/>
    <w:rsid w:val="006D790E"/>
    <w:rsid w:val="006E052F"/>
    <w:rsid w:val="006F1BF0"/>
    <w:rsid w:val="00704584"/>
    <w:rsid w:val="007333E2"/>
    <w:rsid w:val="007407AA"/>
    <w:rsid w:val="00764CD4"/>
    <w:rsid w:val="007B710F"/>
    <w:rsid w:val="007D6588"/>
    <w:rsid w:val="009078C3"/>
    <w:rsid w:val="00916E62"/>
    <w:rsid w:val="00953C87"/>
    <w:rsid w:val="00964E2D"/>
    <w:rsid w:val="009748F3"/>
    <w:rsid w:val="00984CBB"/>
    <w:rsid w:val="009E4EBE"/>
    <w:rsid w:val="00A639EC"/>
    <w:rsid w:val="00AB63D0"/>
    <w:rsid w:val="00AC5F77"/>
    <w:rsid w:val="00B10311"/>
    <w:rsid w:val="00B8331B"/>
    <w:rsid w:val="00B95FA8"/>
    <w:rsid w:val="00BC6D7F"/>
    <w:rsid w:val="00BE1F16"/>
    <w:rsid w:val="00C0657C"/>
    <w:rsid w:val="00C104D5"/>
    <w:rsid w:val="00C36D1C"/>
    <w:rsid w:val="00C765D8"/>
    <w:rsid w:val="00D671AF"/>
    <w:rsid w:val="00DC06F9"/>
    <w:rsid w:val="00DE0E1D"/>
    <w:rsid w:val="00E31ECE"/>
    <w:rsid w:val="00E33B0A"/>
    <w:rsid w:val="00E40952"/>
    <w:rsid w:val="00E45712"/>
    <w:rsid w:val="00EC0ABB"/>
    <w:rsid w:val="00ED4B64"/>
    <w:rsid w:val="00F03D3B"/>
    <w:rsid w:val="00F1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004ADC57"/>
  <w14:defaultImageDpi w14:val="300"/>
  <w15:docId w15:val="{B2E0AFB6-A95C-48E9-B908-FF10DD4BE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re">
    <w:name w:val="Title"/>
    <w:basedOn w:val="Normal"/>
    <w:next w:val="Normal"/>
    <w:link w:val="TitreC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reCar">
    <w:name w:val="Titre Car"/>
    <w:basedOn w:val="Policepardfaut"/>
    <w:link w:val="Titr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Lgende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Grilledutableau">
    <w:name w:val="Table Grid"/>
    <w:basedOn w:val="Tableau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unhideWhenUsed/>
    <w:rsid w:val="006F1BF0"/>
    <w:rPr>
      <w:sz w:val="16"/>
      <w:szCs w:val="16"/>
    </w:rPr>
  </w:style>
  <w:style w:type="paragraph" w:styleId="Paragraphedeliste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Notedebasdepage">
    <w:name w:val="footnote text"/>
    <w:basedOn w:val="Normal"/>
    <w:link w:val="NotedebasdepageCar"/>
    <w:rsid w:val="006F1BF0"/>
    <w:pPr>
      <w:spacing w:after="0" w:line="240" w:lineRule="auto"/>
    </w:pPr>
    <w:rPr>
      <w:sz w:val="24"/>
      <w:szCs w:val="24"/>
    </w:rPr>
  </w:style>
  <w:style w:type="character" w:customStyle="1" w:styleId="NotedebasdepageCar">
    <w:name w:val="Note de bas de page Car"/>
    <w:basedOn w:val="Policepardfaut"/>
    <w:link w:val="Notedebasdepage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Appelnotedebasdep">
    <w:name w:val="footnote reference"/>
    <w:basedOn w:val="Policepardfaut"/>
    <w:rsid w:val="006F1BF0"/>
    <w:rPr>
      <w:vertAlign w:val="superscript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En-tte">
    <w:name w:val="header"/>
    <w:basedOn w:val="Normal"/>
    <w:link w:val="En-tteC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838</Words>
  <Characters>4613</Characters>
  <Application>Microsoft Office Word</Application>
  <DocSecurity>0</DocSecurity>
  <Lines>38</Lines>
  <Paragraphs>1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RIPOD checklist</vt:lpstr>
      <vt:lpstr/>
    </vt:vector>
  </TitlesOfParts>
  <Manager/>
  <Company>University of Oxford</Company>
  <LinksUpToDate>false</LinksUpToDate>
  <CharactersWithSpaces>5441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DUFLOS CLAIRE</cp:lastModifiedBy>
  <cp:revision>4</cp:revision>
  <cp:lastPrinted>2014-10-10T14:41:00Z</cp:lastPrinted>
  <dcterms:created xsi:type="dcterms:W3CDTF">2020-10-19T12:34:00Z</dcterms:created>
  <dcterms:modified xsi:type="dcterms:W3CDTF">2020-10-19T15:21:00Z</dcterms:modified>
  <cp:category/>
</cp:coreProperties>
</file>